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772" w:rsidRPr="00776616" w:rsidRDefault="00576772" w:rsidP="00576772">
      <w:pPr>
        <w:contextualSpacing/>
        <w:rPr>
          <w:rFonts w:ascii="Times New Roman" w:hAnsi="Times New Roman" w:cs="Times New Roman"/>
          <w:b/>
          <w:color w:val="333333"/>
          <w:sz w:val="24"/>
          <w:szCs w:val="24"/>
        </w:rPr>
      </w:pPr>
      <w:r w:rsidRPr="00776616">
        <w:rPr>
          <w:rFonts w:ascii="Times New Roman" w:hAnsi="Times New Roman" w:cs="Times New Roman"/>
          <w:b/>
          <w:color w:val="333333"/>
          <w:sz w:val="24"/>
          <w:szCs w:val="24"/>
        </w:rPr>
        <w:t>S</w:t>
      </w:r>
      <w:r w:rsidRPr="00776616">
        <w:rPr>
          <w:rFonts w:ascii="Times New Roman" w:hAnsi="Times New Roman" w:cs="Times New Roman"/>
          <w:b/>
          <w:sz w:val="24"/>
          <w:szCs w:val="24"/>
        </w:rPr>
        <w:t>2</w:t>
      </w:r>
      <w:r w:rsidRPr="0077661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776616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776616">
        <w:rPr>
          <w:rFonts w:ascii="Times New Roman" w:eastAsia="MS Gothic" w:hAnsi="Times New Roman" w:cs="Times New Roman"/>
          <w:b/>
          <w:sz w:val="24"/>
          <w:szCs w:val="24"/>
        </w:rPr>
        <w:t xml:space="preserve"> Size (bp) of intergenic sequence in the Brazil (</w:t>
      </w:r>
      <w:r w:rsidRPr="00776616">
        <w:rPr>
          <w:rFonts w:ascii="Times New Roman" w:hAnsi="Times New Roman" w:cs="Times New Roman"/>
          <w:b/>
          <w:color w:val="131413"/>
          <w:sz w:val="24"/>
          <w:szCs w:val="24"/>
        </w:rPr>
        <w:t>NC_013067) and Costa Rica taxa</w:t>
      </w:r>
      <w:r w:rsidRPr="00776616">
        <w:rPr>
          <w:rFonts w:ascii="Times New Roman" w:eastAsia="MS Gothic" w:hAnsi="Times New Roman" w:cs="Times New Roman"/>
          <w:b/>
          <w:sz w:val="24"/>
          <w:szCs w:val="24"/>
        </w:rPr>
        <w:t xml:space="preserve"> of </w:t>
      </w:r>
      <w:r w:rsidRPr="00776616">
        <w:rPr>
          <w:rFonts w:ascii="Times New Roman" w:eastAsia="MS Gothic" w:hAnsi="Times New Roman" w:cs="Times New Roman"/>
          <w:b/>
          <w:i/>
          <w:sz w:val="24"/>
          <w:szCs w:val="24"/>
        </w:rPr>
        <w:t>Angiostrongylus costaricensis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623"/>
        <w:gridCol w:w="1330"/>
        <w:gridCol w:w="843"/>
      </w:tblGrid>
      <w:tr w:rsidR="00576772" w:rsidRPr="00776616" w:rsidTr="00816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osta Rica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razil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P(Pro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V(Val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6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4L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W(Trp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E(Glu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rrnS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S2(Ser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N(Asn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Y(Tyr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5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ATP6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K(Lys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L2(Leu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S1(Ser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2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I(Ile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R(Arg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Q(Gln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F(Phe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CYTB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L1(Leu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COX3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T(Thr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4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5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COX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C(Cys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M(Met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D(Asp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G(Gly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COX2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</w:t>
            </w: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H(His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rrnL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3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3</w:t>
            </w:r>
          </w:p>
        </w:tc>
      </w:tr>
      <w:tr w:rsidR="00576772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NAD5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trnA(Ala)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576772" w:rsidRPr="00776616" w:rsidTr="0057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131413"/>
                <w:sz w:val="24"/>
                <w:szCs w:val="24"/>
              </w:rPr>
              <w:t>Control region</w:t>
            </w: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 w:rsidR="00576772" w:rsidRPr="00776616" w:rsidRDefault="00576772" w:rsidP="00816B9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</w:tbl>
    <w:p w:rsidR="00FF0EEE" w:rsidRDefault="00FF0EEE" w:rsidP="00AC569A">
      <w:bookmarkStart w:id="0" w:name="_GoBack"/>
      <w:bookmarkEnd w:id="0"/>
    </w:p>
    <w:sectPr w:rsidR="00FF0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772"/>
    <w:rsid w:val="000003FB"/>
    <w:rsid w:val="0000412F"/>
    <w:rsid w:val="00004E44"/>
    <w:rsid w:val="00007443"/>
    <w:rsid w:val="00010D07"/>
    <w:rsid w:val="00012020"/>
    <w:rsid w:val="000122A9"/>
    <w:rsid w:val="00012E22"/>
    <w:rsid w:val="00016251"/>
    <w:rsid w:val="000164C9"/>
    <w:rsid w:val="00017D67"/>
    <w:rsid w:val="0002126B"/>
    <w:rsid w:val="00021730"/>
    <w:rsid w:val="00022257"/>
    <w:rsid w:val="000234A7"/>
    <w:rsid w:val="000269E7"/>
    <w:rsid w:val="00031E64"/>
    <w:rsid w:val="00033869"/>
    <w:rsid w:val="000339F3"/>
    <w:rsid w:val="000343E8"/>
    <w:rsid w:val="00040B09"/>
    <w:rsid w:val="00040C92"/>
    <w:rsid w:val="0004329C"/>
    <w:rsid w:val="00043518"/>
    <w:rsid w:val="00043667"/>
    <w:rsid w:val="00043EFD"/>
    <w:rsid w:val="00045738"/>
    <w:rsid w:val="00045893"/>
    <w:rsid w:val="00045A4D"/>
    <w:rsid w:val="000466AD"/>
    <w:rsid w:val="00051B26"/>
    <w:rsid w:val="0005233B"/>
    <w:rsid w:val="00052C82"/>
    <w:rsid w:val="000533E5"/>
    <w:rsid w:val="000555FC"/>
    <w:rsid w:val="000567FC"/>
    <w:rsid w:val="00057763"/>
    <w:rsid w:val="00062002"/>
    <w:rsid w:val="000645FD"/>
    <w:rsid w:val="00065BF5"/>
    <w:rsid w:val="00066B52"/>
    <w:rsid w:val="000704F7"/>
    <w:rsid w:val="00070D2B"/>
    <w:rsid w:val="00071C09"/>
    <w:rsid w:val="00071FDF"/>
    <w:rsid w:val="000738AB"/>
    <w:rsid w:val="00076EE6"/>
    <w:rsid w:val="00077672"/>
    <w:rsid w:val="00083811"/>
    <w:rsid w:val="000869D4"/>
    <w:rsid w:val="0009263C"/>
    <w:rsid w:val="00093BF8"/>
    <w:rsid w:val="00094947"/>
    <w:rsid w:val="00095E3C"/>
    <w:rsid w:val="000A06C9"/>
    <w:rsid w:val="000A1539"/>
    <w:rsid w:val="000A1F7F"/>
    <w:rsid w:val="000A2706"/>
    <w:rsid w:val="000A2F93"/>
    <w:rsid w:val="000A315B"/>
    <w:rsid w:val="000A39AF"/>
    <w:rsid w:val="000A527A"/>
    <w:rsid w:val="000A6773"/>
    <w:rsid w:val="000A710F"/>
    <w:rsid w:val="000A78DA"/>
    <w:rsid w:val="000B13E6"/>
    <w:rsid w:val="000B18EB"/>
    <w:rsid w:val="000B47D7"/>
    <w:rsid w:val="000C1FFC"/>
    <w:rsid w:val="000C2C3E"/>
    <w:rsid w:val="000D04F5"/>
    <w:rsid w:val="000D4BE7"/>
    <w:rsid w:val="000D595E"/>
    <w:rsid w:val="000D5E83"/>
    <w:rsid w:val="000D7D44"/>
    <w:rsid w:val="000E1032"/>
    <w:rsid w:val="000E244B"/>
    <w:rsid w:val="000E293B"/>
    <w:rsid w:val="000E4FB1"/>
    <w:rsid w:val="000E545D"/>
    <w:rsid w:val="000E7411"/>
    <w:rsid w:val="000F0DC2"/>
    <w:rsid w:val="000F1EE3"/>
    <w:rsid w:val="000F2F8B"/>
    <w:rsid w:val="000F6B7B"/>
    <w:rsid w:val="000F7E29"/>
    <w:rsid w:val="00102A27"/>
    <w:rsid w:val="00111F62"/>
    <w:rsid w:val="001139D1"/>
    <w:rsid w:val="00113ECA"/>
    <w:rsid w:val="0011680E"/>
    <w:rsid w:val="001176D4"/>
    <w:rsid w:val="00121918"/>
    <w:rsid w:val="0012314F"/>
    <w:rsid w:val="001253DC"/>
    <w:rsid w:val="00127063"/>
    <w:rsid w:val="001312BC"/>
    <w:rsid w:val="00133651"/>
    <w:rsid w:val="00134759"/>
    <w:rsid w:val="001352B6"/>
    <w:rsid w:val="00140BE7"/>
    <w:rsid w:val="00140D98"/>
    <w:rsid w:val="001416E7"/>
    <w:rsid w:val="0014316D"/>
    <w:rsid w:val="00144AAF"/>
    <w:rsid w:val="00153D2F"/>
    <w:rsid w:val="0015471A"/>
    <w:rsid w:val="00155708"/>
    <w:rsid w:val="0016297B"/>
    <w:rsid w:val="0016553E"/>
    <w:rsid w:val="001670DE"/>
    <w:rsid w:val="00167D4B"/>
    <w:rsid w:val="00171C3F"/>
    <w:rsid w:val="001727B6"/>
    <w:rsid w:val="001750B1"/>
    <w:rsid w:val="00176CF6"/>
    <w:rsid w:val="001811E6"/>
    <w:rsid w:val="00183EFC"/>
    <w:rsid w:val="00185CB4"/>
    <w:rsid w:val="001871A3"/>
    <w:rsid w:val="00190392"/>
    <w:rsid w:val="00195C95"/>
    <w:rsid w:val="001A17FB"/>
    <w:rsid w:val="001A34D0"/>
    <w:rsid w:val="001A3832"/>
    <w:rsid w:val="001A6407"/>
    <w:rsid w:val="001A6463"/>
    <w:rsid w:val="001B020F"/>
    <w:rsid w:val="001B142C"/>
    <w:rsid w:val="001B1E29"/>
    <w:rsid w:val="001B3C1C"/>
    <w:rsid w:val="001B3E15"/>
    <w:rsid w:val="001B6742"/>
    <w:rsid w:val="001C2712"/>
    <w:rsid w:val="001C28AC"/>
    <w:rsid w:val="001C2F8C"/>
    <w:rsid w:val="001D1703"/>
    <w:rsid w:val="001D3A4F"/>
    <w:rsid w:val="001E2A4A"/>
    <w:rsid w:val="001E445D"/>
    <w:rsid w:val="001E79B7"/>
    <w:rsid w:val="001F0875"/>
    <w:rsid w:val="001F0ADA"/>
    <w:rsid w:val="001F192A"/>
    <w:rsid w:val="001F1C57"/>
    <w:rsid w:val="001F330B"/>
    <w:rsid w:val="001F3B2F"/>
    <w:rsid w:val="001F3E1F"/>
    <w:rsid w:val="001F70D3"/>
    <w:rsid w:val="002005F5"/>
    <w:rsid w:val="00202558"/>
    <w:rsid w:val="00204428"/>
    <w:rsid w:val="00205859"/>
    <w:rsid w:val="00206566"/>
    <w:rsid w:val="002122AC"/>
    <w:rsid w:val="002145F6"/>
    <w:rsid w:val="002155BC"/>
    <w:rsid w:val="00215814"/>
    <w:rsid w:val="00223C85"/>
    <w:rsid w:val="002242B5"/>
    <w:rsid w:val="002278E5"/>
    <w:rsid w:val="00230EE4"/>
    <w:rsid w:val="002311D2"/>
    <w:rsid w:val="002314AA"/>
    <w:rsid w:val="00231D16"/>
    <w:rsid w:val="00233D1A"/>
    <w:rsid w:val="00236A71"/>
    <w:rsid w:val="00242190"/>
    <w:rsid w:val="0024647A"/>
    <w:rsid w:val="00252246"/>
    <w:rsid w:val="00252C18"/>
    <w:rsid w:val="00253FE4"/>
    <w:rsid w:val="00254F3A"/>
    <w:rsid w:val="00260D93"/>
    <w:rsid w:val="0026188F"/>
    <w:rsid w:val="00272878"/>
    <w:rsid w:val="00275B48"/>
    <w:rsid w:val="00276800"/>
    <w:rsid w:val="002817F6"/>
    <w:rsid w:val="00282453"/>
    <w:rsid w:val="00282E40"/>
    <w:rsid w:val="0029110F"/>
    <w:rsid w:val="00291532"/>
    <w:rsid w:val="00291626"/>
    <w:rsid w:val="00293ED3"/>
    <w:rsid w:val="00296058"/>
    <w:rsid w:val="002A22FE"/>
    <w:rsid w:val="002A4100"/>
    <w:rsid w:val="002A6AFE"/>
    <w:rsid w:val="002A7084"/>
    <w:rsid w:val="002B1558"/>
    <w:rsid w:val="002B22D4"/>
    <w:rsid w:val="002C138A"/>
    <w:rsid w:val="002C4B4E"/>
    <w:rsid w:val="002C4D3C"/>
    <w:rsid w:val="002C560C"/>
    <w:rsid w:val="002C7281"/>
    <w:rsid w:val="002D0F7A"/>
    <w:rsid w:val="002D5A01"/>
    <w:rsid w:val="002D6B2F"/>
    <w:rsid w:val="002E3E4E"/>
    <w:rsid w:val="002E3F44"/>
    <w:rsid w:val="002E4E51"/>
    <w:rsid w:val="002E7F1A"/>
    <w:rsid w:val="002F0109"/>
    <w:rsid w:val="002F0CA0"/>
    <w:rsid w:val="002F28D0"/>
    <w:rsid w:val="002F4A8C"/>
    <w:rsid w:val="002F534E"/>
    <w:rsid w:val="002F76E1"/>
    <w:rsid w:val="0030017E"/>
    <w:rsid w:val="0030606C"/>
    <w:rsid w:val="00307375"/>
    <w:rsid w:val="00307537"/>
    <w:rsid w:val="00307A47"/>
    <w:rsid w:val="003108ED"/>
    <w:rsid w:val="003111D0"/>
    <w:rsid w:val="0031678B"/>
    <w:rsid w:val="00321320"/>
    <w:rsid w:val="00324B40"/>
    <w:rsid w:val="00327065"/>
    <w:rsid w:val="00327770"/>
    <w:rsid w:val="00327A21"/>
    <w:rsid w:val="00330919"/>
    <w:rsid w:val="00330AB5"/>
    <w:rsid w:val="00331658"/>
    <w:rsid w:val="00332852"/>
    <w:rsid w:val="003342F5"/>
    <w:rsid w:val="003345E6"/>
    <w:rsid w:val="003418A2"/>
    <w:rsid w:val="00342580"/>
    <w:rsid w:val="003465BD"/>
    <w:rsid w:val="00351233"/>
    <w:rsid w:val="003514C8"/>
    <w:rsid w:val="00351948"/>
    <w:rsid w:val="00354E23"/>
    <w:rsid w:val="00357179"/>
    <w:rsid w:val="0036108B"/>
    <w:rsid w:val="0036118E"/>
    <w:rsid w:val="003616D0"/>
    <w:rsid w:val="00362570"/>
    <w:rsid w:val="00362638"/>
    <w:rsid w:val="00362AF3"/>
    <w:rsid w:val="00362F6D"/>
    <w:rsid w:val="0036347C"/>
    <w:rsid w:val="0036474D"/>
    <w:rsid w:val="00364787"/>
    <w:rsid w:val="003654EB"/>
    <w:rsid w:val="00366BEB"/>
    <w:rsid w:val="003718D4"/>
    <w:rsid w:val="0037324E"/>
    <w:rsid w:val="00373C22"/>
    <w:rsid w:val="003742B8"/>
    <w:rsid w:val="003778DC"/>
    <w:rsid w:val="00377D22"/>
    <w:rsid w:val="00377DFD"/>
    <w:rsid w:val="00380528"/>
    <w:rsid w:val="00380CE8"/>
    <w:rsid w:val="00381C4F"/>
    <w:rsid w:val="003824CA"/>
    <w:rsid w:val="00383DCD"/>
    <w:rsid w:val="00384D80"/>
    <w:rsid w:val="00385E14"/>
    <w:rsid w:val="00393B25"/>
    <w:rsid w:val="00393E4A"/>
    <w:rsid w:val="00393EF6"/>
    <w:rsid w:val="00394200"/>
    <w:rsid w:val="0039678A"/>
    <w:rsid w:val="00397369"/>
    <w:rsid w:val="003A0E5A"/>
    <w:rsid w:val="003A13B5"/>
    <w:rsid w:val="003A2D13"/>
    <w:rsid w:val="003A5E41"/>
    <w:rsid w:val="003B1C7E"/>
    <w:rsid w:val="003B35A3"/>
    <w:rsid w:val="003C0355"/>
    <w:rsid w:val="003C40F6"/>
    <w:rsid w:val="003C5ECD"/>
    <w:rsid w:val="003C611A"/>
    <w:rsid w:val="003C74A9"/>
    <w:rsid w:val="003C7A96"/>
    <w:rsid w:val="003C7B85"/>
    <w:rsid w:val="003D0A56"/>
    <w:rsid w:val="003D51D1"/>
    <w:rsid w:val="003D74FE"/>
    <w:rsid w:val="003E2E35"/>
    <w:rsid w:val="003E4984"/>
    <w:rsid w:val="003F15B6"/>
    <w:rsid w:val="003F20EB"/>
    <w:rsid w:val="003F6121"/>
    <w:rsid w:val="003F6FE5"/>
    <w:rsid w:val="003F78D6"/>
    <w:rsid w:val="00402545"/>
    <w:rsid w:val="0040301C"/>
    <w:rsid w:val="00403AF0"/>
    <w:rsid w:val="00404F8A"/>
    <w:rsid w:val="004053B9"/>
    <w:rsid w:val="00405A08"/>
    <w:rsid w:val="00406216"/>
    <w:rsid w:val="004101B0"/>
    <w:rsid w:val="00410A66"/>
    <w:rsid w:val="00410B32"/>
    <w:rsid w:val="004118CB"/>
    <w:rsid w:val="004124C8"/>
    <w:rsid w:val="004147A9"/>
    <w:rsid w:val="00414E3B"/>
    <w:rsid w:val="00417105"/>
    <w:rsid w:val="0042327A"/>
    <w:rsid w:val="00424D64"/>
    <w:rsid w:val="00425020"/>
    <w:rsid w:val="004259DC"/>
    <w:rsid w:val="00425C5D"/>
    <w:rsid w:val="0042780E"/>
    <w:rsid w:val="004314C5"/>
    <w:rsid w:val="004325BA"/>
    <w:rsid w:val="00434E3D"/>
    <w:rsid w:val="004357D8"/>
    <w:rsid w:val="0043694A"/>
    <w:rsid w:val="00437597"/>
    <w:rsid w:val="00443FC5"/>
    <w:rsid w:val="00444347"/>
    <w:rsid w:val="0044487B"/>
    <w:rsid w:val="00444FA6"/>
    <w:rsid w:val="00450887"/>
    <w:rsid w:val="00456C1A"/>
    <w:rsid w:val="0045726E"/>
    <w:rsid w:val="00460568"/>
    <w:rsid w:val="004617FB"/>
    <w:rsid w:val="00462F29"/>
    <w:rsid w:val="004630B7"/>
    <w:rsid w:val="0046431B"/>
    <w:rsid w:val="00466510"/>
    <w:rsid w:val="004675AF"/>
    <w:rsid w:val="00471006"/>
    <w:rsid w:val="0047216B"/>
    <w:rsid w:val="0047745B"/>
    <w:rsid w:val="00481F59"/>
    <w:rsid w:val="00481FEC"/>
    <w:rsid w:val="00482118"/>
    <w:rsid w:val="004837E2"/>
    <w:rsid w:val="0049070D"/>
    <w:rsid w:val="00491B53"/>
    <w:rsid w:val="0049664F"/>
    <w:rsid w:val="004A0C2D"/>
    <w:rsid w:val="004A611A"/>
    <w:rsid w:val="004B18A5"/>
    <w:rsid w:val="004B30DA"/>
    <w:rsid w:val="004B357B"/>
    <w:rsid w:val="004B4A22"/>
    <w:rsid w:val="004B7BF9"/>
    <w:rsid w:val="004C5CB7"/>
    <w:rsid w:val="004D0003"/>
    <w:rsid w:val="004D00CF"/>
    <w:rsid w:val="004D166A"/>
    <w:rsid w:val="004D2C89"/>
    <w:rsid w:val="004D34E0"/>
    <w:rsid w:val="004E48E7"/>
    <w:rsid w:val="004E5942"/>
    <w:rsid w:val="004E7175"/>
    <w:rsid w:val="004E77BA"/>
    <w:rsid w:val="004F0BF2"/>
    <w:rsid w:val="004F0FD1"/>
    <w:rsid w:val="004F2F39"/>
    <w:rsid w:val="004F7377"/>
    <w:rsid w:val="00506113"/>
    <w:rsid w:val="00507DDD"/>
    <w:rsid w:val="00511D6C"/>
    <w:rsid w:val="00513A6F"/>
    <w:rsid w:val="00514477"/>
    <w:rsid w:val="005146D9"/>
    <w:rsid w:val="0051732F"/>
    <w:rsid w:val="005212E6"/>
    <w:rsid w:val="005233E3"/>
    <w:rsid w:val="005252A0"/>
    <w:rsid w:val="00525379"/>
    <w:rsid w:val="005258C8"/>
    <w:rsid w:val="0052601A"/>
    <w:rsid w:val="005262D4"/>
    <w:rsid w:val="00535223"/>
    <w:rsid w:val="00536013"/>
    <w:rsid w:val="00536130"/>
    <w:rsid w:val="0053769D"/>
    <w:rsid w:val="005434A5"/>
    <w:rsid w:val="005438A4"/>
    <w:rsid w:val="00543BE3"/>
    <w:rsid w:val="00546A75"/>
    <w:rsid w:val="00552538"/>
    <w:rsid w:val="00552A35"/>
    <w:rsid w:val="00552D55"/>
    <w:rsid w:val="00560228"/>
    <w:rsid w:val="00567442"/>
    <w:rsid w:val="00570DFD"/>
    <w:rsid w:val="00572DCB"/>
    <w:rsid w:val="0057302E"/>
    <w:rsid w:val="005737E7"/>
    <w:rsid w:val="00574AC8"/>
    <w:rsid w:val="00576772"/>
    <w:rsid w:val="005813B3"/>
    <w:rsid w:val="00593119"/>
    <w:rsid w:val="005A04BD"/>
    <w:rsid w:val="005A147C"/>
    <w:rsid w:val="005A2456"/>
    <w:rsid w:val="005A2C61"/>
    <w:rsid w:val="005A357F"/>
    <w:rsid w:val="005A4609"/>
    <w:rsid w:val="005A5571"/>
    <w:rsid w:val="005A6A22"/>
    <w:rsid w:val="005B1768"/>
    <w:rsid w:val="005B3D51"/>
    <w:rsid w:val="005B52B2"/>
    <w:rsid w:val="005B7245"/>
    <w:rsid w:val="005C0E2D"/>
    <w:rsid w:val="005C14B5"/>
    <w:rsid w:val="005C2898"/>
    <w:rsid w:val="005C5D85"/>
    <w:rsid w:val="005D3D30"/>
    <w:rsid w:val="005D74DA"/>
    <w:rsid w:val="005E00CA"/>
    <w:rsid w:val="005E1081"/>
    <w:rsid w:val="005E21B5"/>
    <w:rsid w:val="005F3EDC"/>
    <w:rsid w:val="005F62FB"/>
    <w:rsid w:val="0060197A"/>
    <w:rsid w:val="0060239C"/>
    <w:rsid w:val="00605D4B"/>
    <w:rsid w:val="006075D6"/>
    <w:rsid w:val="00611DD4"/>
    <w:rsid w:val="00612D3F"/>
    <w:rsid w:val="00612FB5"/>
    <w:rsid w:val="00613C02"/>
    <w:rsid w:val="00614581"/>
    <w:rsid w:val="00615A64"/>
    <w:rsid w:val="00615C74"/>
    <w:rsid w:val="00620DC3"/>
    <w:rsid w:val="00620EDF"/>
    <w:rsid w:val="00622CD9"/>
    <w:rsid w:val="00625F82"/>
    <w:rsid w:val="00626403"/>
    <w:rsid w:val="00626409"/>
    <w:rsid w:val="00627177"/>
    <w:rsid w:val="00630013"/>
    <w:rsid w:val="00630B96"/>
    <w:rsid w:val="006310DD"/>
    <w:rsid w:val="00631C48"/>
    <w:rsid w:val="006350DD"/>
    <w:rsid w:val="00635B8A"/>
    <w:rsid w:val="0064411E"/>
    <w:rsid w:val="006456CF"/>
    <w:rsid w:val="00645A04"/>
    <w:rsid w:val="00646A01"/>
    <w:rsid w:val="00647897"/>
    <w:rsid w:val="00651091"/>
    <w:rsid w:val="00651187"/>
    <w:rsid w:val="006517B2"/>
    <w:rsid w:val="00657DCC"/>
    <w:rsid w:val="006605CC"/>
    <w:rsid w:val="00662208"/>
    <w:rsid w:val="00662E1C"/>
    <w:rsid w:val="00664CB3"/>
    <w:rsid w:val="00665657"/>
    <w:rsid w:val="00676539"/>
    <w:rsid w:val="006767AD"/>
    <w:rsid w:val="00677757"/>
    <w:rsid w:val="00677AAA"/>
    <w:rsid w:val="00683AD1"/>
    <w:rsid w:val="006872F0"/>
    <w:rsid w:val="00687D27"/>
    <w:rsid w:val="0069021B"/>
    <w:rsid w:val="00691669"/>
    <w:rsid w:val="0069443B"/>
    <w:rsid w:val="0069466A"/>
    <w:rsid w:val="0069536F"/>
    <w:rsid w:val="006A47DE"/>
    <w:rsid w:val="006A494F"/>
    <w:rsid w:val="006A534F"/>
    <w:rsid w:val="006A5968"/>
    <w:rsid w:val="006A660D"/>
    <w:rsid w:val="006A670C"/>
    <w:rsid w:val="006B0E49"/>
    <w:rsid w:val="006B12BE"/>
    <w:rsid w:val="006B36B6"/>
    <w:rsid w:val="006B66FB"/>
    <w:rsid w:val="006B6D6B"/>
    <w:rsid w:val="006C08E1"/>
    <w:rsid w:val="006C0D5A"/>
    <w:rsid w:val="006C1B14"/>
    <w:rsid w:val="006C2FEE"/>
    <w:rsid w:val="006C4C18"/>
    <w:rsid w:val="006C50D5"/>
    <w:rsid w:val="006C58B7"/>
    <w:rsid w:val="006C672A"/>
    <w:rsid w:val="006C7F4A"/>
    <w:rsid w:val="006D2694"/>
    <w:rsid w:val="006D41C5"/>
    <w:rsid w:val="006D6063"/>
    <w:rsid w:val="006E0672"/>
    <w:rsid w:val="006F1AEE"/>
    <w:rsid w:val="006F2CE4"/>
    <w:rsid w:val="007001E7"/>
    <w:rsid w:val="007006DC"/>
    <w:rsid w:val="00700B53"/>
    <w:rsid w:val="00700C24"/>
    <w:rsid w:val="00701DD3"/>
    <w:rsid w:val="00703EA0"/>
    <w:rsid w:val="00704647"/>
    <w:rsid w:val="007054CE"/>
    <w:rsid w:val="00706994"/>
    <w:rsid w:val="00711320"/>
    <w:rsid w:val="00712C7D"/>
    <w:rsid w:val="00712CAA"/>
    <w:rsid w:val="00713A43"/>
    <w:rsid w:val="007145FE"/>
    <w:rsid w:val="00716850"/>
    <w:rsid w:val="00716B1D"/>
    <w:rsid w:val="00716E1C"/>
    <w:rsid w:val="00720CA9"/>
    <w:rsid w:val="00721BCD"/>
    <w:rsid w:val="007225C9"/>
    <w:rsid w:val="00722BA9"/>
    <w:rsid w:val="00724FED"/>
    <w:rsid w:val="00726788"/>
    <w:rsid w:val="00726C3E"/>
    <w:rsid w:val="007322C3"/>
    <w:rsid w:val="0073283D"/>
    <w:rsid w:val="007328EE"/>
    <w:rsid w:val="00732E2F"/>
    <w:rsid w:val="007338C6"/>
    <w:rsid w:val="007355E6"/>
    <w:rsid w:val="00737CC1"/>
    <w:rsid w:val="0074188A"/>
    <w:rsid w:val="00741D04"/>
    <w:rsid w:val="00744DAB"/>
    <w:rsid w:val="00744DF2"/>
    <w:rsid w:val="00744FF3"/>
    <w:rsid w:val="00747689"/>
    <w:rsid w:val="00751139"/>
    <w:rsid w:val="00751DCE"/>
    <w:rsid w:val="00754E44"/>
    <w:rsid w:val="007575E2"/>
    <w:rsid w:val="007608C3"/>
    <w:rsid w:val="00762248"/>
    <w:rsid w:val="007631FB"/>
    <w:rsid w:val="007654B8"/>
    <w:rsid w:val="00766ED4"/>
    <w:rsid w:val="007741AA"/>
    <w:rsid w:val="007759B2"/>
    <w:rsid w:val="0078583B"/>
    <w:rsid w:val="0078717A"/>
    <w:rsid w:val="0078740A"/>
    <w:rsid w:val="00791B04"/>
    <w:rsid w:val="007950C5"/>
    <w:rsid w:val="00795293"/>
    <w:rsid w:val="007A11E0"/>
    <w:rsid w:val="007A3050"/>
    <w:rsid w:val="007A32C4"/>
    <w:rsid w:val="007A4B60"/>
    <w:rsid w:val="007B5080"/>
    <w:rsid w:val="007B5505"/>
    <w:rsid w:val="007C0601"/>
    <w:rsid w:val="007C1525"/>
    <w:rsid w:val="007C31A1"/>
    <w:rsid w:val="007C6E26"/>
    <w:rsid w:val="007D0C0F"/>
    <w:rsid w:val="007D388F"/>
    <w:rsid w:val="007D4600"/>
    <w:rsid w:val="007D6AEA"/>
    <w:rsid w:val="007E152D"/>
    <w:rsid w:val="007E2189"/>
    <w:rsid w:val="007E2A8B"/>
    <w:rsid w:val="007E44C1"/>
    <w:rsid w:val="007E5051"/>
    <w:rsid w:val="007E61A7"/>
    <w:rsid w:val="007F019D"/>
    <w:rsid w:val="007F4AC9"/>
    <w:rsid w:val="00800AEC"/>
    <w:rsid w:val="00801096"/>
    <w:rsid w:val="00801530"/>
    <w:rsid w:val="00803FF4"/>
    <w:rsid w:val="00805AF9"/>
    <w:rsid w:val="008068CB"/>
    <w:rsid w:val="008071EE"/>
    <w:rsid w:val="008144FF"/>
    <w:rsid w:val="008149BF"/>
    <w:rsid w:val="0081628C"/>
    <w:rsid w:val="00822FD6"/>
    <w:rsid w:val="0082510C"/>
    <w:rsid w:val="00830A4D"/>
    <w:rsid w:val="008354C3"/>
    <w:rsid w:val="00835662"/>
    <w:rsid w:val="008403D5"/>
    <w:rsid w:val="00842E3E"/>
    <w:rsid w:val="008435E8"/>
    <w:rsid w:val="00846016"/>
    <w:rsid w:val="00851CBD"/>
    <w:rsid w:val="00852B73"/>
    <w:rsid w:val="008561A1"/>
    <w:rsid w:val="00860867"/>
    <w:rsid w:val="0086168B"/>
    <w:rsid w:val="00863FAE"/>
    <w:rsid w:val="008646E8"/>
    <w:rsid w:val="00865DCB"/>
    <w:rsid w:val="00867CEA"/>
    <w:rsid w:val="008729CA"/>
    <w:rsid w:val="00872C16"/>
    <w:rsid w:val="00873A51"/>
    <w:rsid w:val="008751F2"/>
    <w:rsid w:val="00885036"/>
    <w:rsid w:val="00886745"/>
    <w:rsid w:val="00886AB4"/>
    <w:rsid w:val="0089199D"/>
    <w:rsid w:val="008920D9"/>
    <w:rsid w:val="00892C5E"/>
    <w:rsid w:val="008942B0"/>
    <w:rsid w:val="0089531F"/>
    <w:rsid w:val="00896B0B"/>
    <w:rsid w:val="008A357D"/>
    <w:rsid w:val="008A392F"/>
    <w:rsid w:val="008A4159"/>
    <w:rsid w:val="008A615D"/>
    <w:rsid w:val="008A750B"/>
    <w:rsid w:val="008B0679"/>
    <w:rsid w:val="008B2ED9"/>
    <w:rsid w:val="008B3360"/>
    <w:rsid w:val="008B51DB"/>
    <w:rsid w:val="008C516D"/>
    <w:rsid w:val="008C68DE"/>
    <w:rsid w:val="008D1EE9"/>
    <w:rsid w:val="008D4A2E"/>
    <w:rsid w:val="008D679B"/>
    <w:rsid w:val="008D67B0"/>
    <w:rsid w:val="008D6A68"/>
    <w:rsid w:val="008D7F7E"/>
    <w:rsid w:val="008E2A49"/>
    <w:rsid w:val="008E38A9"/>
    <w:rsid w:val="008E62D7"/>
    <w:rsid w:val="008F0D04"/>
    <w:rsid w:val="008F1282"/>
    <w:rsid w:val="00900305"/>
    <w:rsid w:val="00900AE8"/>
    <w:rsid w:val="00911CDF"/>
    <w:rsid w:val="0091369E"/>
    <w:rsid w:val="00915D26"/>
    <w:rsid w:val="00916917"/>
    <w:rsid w:val="00917531"/>
    <w:rsid w:val="009215CE"/>
    <w:rsid w:val="00923277"/>
    <w:rsid w:val="00924654"/>
    <w:rsid w:val="00932FA3"/>
    <w:rsid w:val="00933EE8"/>
    <w:rsid w:val="00935860"/>
    <w:rsid w:val="009420AC"/>
    <w:rsid w:val="00942BD3"/>
    <w:rsid w:val="00942D4D"/>
    <w:rsid w:val="009436E6"/>
    <w:rsid w:val="00946DB1"/>
    <w:rsid w:val="00953D6B"/>
    <w:rsid w:val="009540E8"/>
    <w:rsid w:val="00954476"/>
    <w:rsid w:val="00956E54"/>
    <w:rsid w:val="00962A78"/>
    <w:rsid w:val="00963E62"/>
    <w:rsid w:val="0096407E"/>
    <w:rsid w:val="00964AEC"/>
    <w:rsid w:val="00964BDE"/>
    <w:rsid w:val="00965309"/>
    <w:rsid w:val="00967854"/>
    <w:rsid w:val="009809AD"/>
    <w:rsid w:val="00981167"/>
    <w:rsid w:val="009819D4"/>
    <w:rsid w:val="00983195"/>
    <w:rsid w:val="00985F0F"/>
    <w:rsid w:val="00990FF6"/>
    <w:rsid w:val="009953EE"/>
    <w:rsid w:val="009956FC"/>
    <w:rsid w:val="00997135"/>
    <w:rsid w:val="009976DC"/>
    <w:rsid w:val="009A13A9"/>
    <w:rsid w:val="009A2E47"/>
    <w:rsid w:val="009A35DC"/>
    <w:rsid w:val="009A3FE5"/>
    <w:rsid w:val="009A5FF2"/>
    <w:rsid w:val="009B18CD"/>
    <w:rsid w:val="009B3076"/>
    <w:rsid w:val="009B780F"/>
    <w:rsid w:val="009B7E71"/>
    <w:rsid w:val="009C3A51"/>
    <w:rsid w:val="009C61AD"/>
    <w:rsid w:val="009C6D8C"/>
    <w:rsid w:val="009C746F"/>
    <w:rsid w:val="009D3E83"/>
    <w:rsid w:val="009D4721"/>
    <w:rsid w:val="009D5DF4"/>
    <w:rsid w:val="009D706B"/>
    <w:rsid w:val="009D77A2"/>
    <w:rsid w:val="009E06BB"/>
    <w:rsid w:val="009E19BF"/>
    <w:rsid w:val="009E62AF"/>
    <w:rsid w:val="009E7935"/>
    <w:rsid w:val="009F5C93"/>
    <w:rsid w:val="009F727A"/>
    <w:rsid w:val="009F76C8"/>
    <w:rsid w:val="00A00BBF"/>
    <w:rsid w:val="00A02B83"/>
    <w:rsid w:val="00A02EA8"/>
    <w:rsid w:val="00A030C9"/>
    <w:rsid w:val="00A03AD7"/>
    <w:rsid w:val="00A040C7"/>
    <w:rsid w:val="00A11237"/>
    <w:rsid w:val="00A119FF"/>
    <w:rsid w:val="00A151A6"/>
    <w:rsid w:val="00A211AE"/>
    <w:rsid w:val="00A2364F"/>
    <w:rsid w:val="00A25BE9"/>
    <w:rsid w:val="00A26C8B"/>
    <w:rsid w:val="00A31547"/>
    <w:rsid w:val="00A3306D"/>
    <w:rsid w:val="00A35768"/>
    <w:rsid w:val="00A35905"/>
    <w:rsid w:val="00A35C5D"/>
    <w:rsid w:val="00A36727"/>
    <w:rsid w:val="00A4181D"/>
    <w:rsid w:val="00A42967"/>
    <w:rsid w:val="00A46319"/>
    <w:rsid w:val="00A46C7E"/>
    <w:rsid w:val="00A470FA"/>
    <w:rsid w:val="00A50770"/>
    <w:rsid w:val="00A51D5B"/>
    <w:rsid w:val="00A51E98"/>
    <w:rsid w:val="00A51EBA"/>
    <w:rsid w:val="00A521F5"/>
    <w:rsid w:val="00A52F9A"/>
    <w:rsid w:val="00A54372"/>
    <w:rsid w:val="00A55D38"/>
    <w:rsid w:val="00A572DC"/>
    <w:rsid w:val="00A5755F"/>
    <w:rsid w:val="00A61F36"/>
    <w:rsid w:val="00A649BC"/>
    <w:rsid w:val="00A6774E"/>
    <w:rsid w:val="00A708F2"/>
    <w:rsid w:val="00A72748"/>
    <w:rsid w:val="00A74052"/>
    <w:rsid w:val="00A7518B"/>
    <w:rsid w:val="00A811E2"/>
    <w:rsid w:val="00A81C79"/>
    <w:rsid w:val="00A84288"/>
    <w:rsid w:val="00A85163"/>
    <w:rsid w:val="00A8723E"/>
    <w:rsid w:val="00A87F7D"/>
    <w:rsid w:val="00A93399"/>
    <w:rsid w:val="00A9482B"/>
    <w:rsid w:val="00A96DC3"/>
    <w:rsid w:val="00AB1B62"/>
    <w:rsid w:val="00AB2585"/>
    <w:rsid w:val="00AB351F"/>
    <w:rsid w:val="00AB3A63"/>
    <w:rsid w:val="00AB4D04"/>
    <w:rsid w:val="00AC569A"/>
    <w:rsid w:val="00AD00A2"/>
    <w:rsid w:val="00AD0D96"/>
    <w:rsid w:val="00AD1F04"/>
    <w:rsid w:val="00AD4AF7"/>
    <w:rsid w:val="00AD644A"/>
    <w:rsid w:val="00AD69C8"/>
    <w:rsid w:val="00AE24AA"/>
    <w:rsid w:val="00AE43B4"/>
    <w:rsid w:val="00AE4B26"/>
    <w:rsid w:val="00AE78A1"/>
    <w:rsid w:val="00AF1DBF"/>
    <w:rsid w:val="00AF20DA"/>
    <w:rsid w:val="00AF7C1F"/>
    <w:rsid w:val="00B013F4"/>
    <w:rsid w:val="00B02C0A"/>
    <w:rsid w:val="00B06726"/>
    <w:rsid w:val="00B07B98"/>
    <w:rsid w:val="00B129CD"/>
    <w:rsid w:val="00B1531F"/>
    <w:rsid w:val="00B2176C"/>
    <w:rsid w:val="00B221C6"/>
    <w:rsid w:val="00B22207"/>
    <w:rsid w:val="00B23060"/>
    <w:rsid w:val="00B24EB5"/>
    <w:rsid w:val="00B2579D"/>
    <w:rsid w:val="00B25B6F"/>
    <w:rsid w:val="00B27E98"/>
    <w:rsid w:val="00B34013"/>
    <w:rsid w:val="00B342D2"/>
    <w:rsid w:val="00B35098"/>
    <w:rsid w:val="00B3605A"/>
    <w:rsid w:val="00B428E5"/>
    <w:rsid w:val="00B42B63"/>
    <w:rsid w:val="00B435F8"/>
    <w:rsid w:val="00B44C89"/>
    <w:rsid w:val="00B5341C"/>
    <w:rsid w:val="00B5725D"/>
    <w:rsid w:val="00B601F5"/>
    <w:rsid w:val="00B602C5"/>
    <w:rsid w:val="00B6079C"/>
    <w:rsid w:val="00B6179E"/>
    <w:rsid w:val="00B636AC"/>
    <w:rsid w:val="00B67E1F"/>
    <w:rsid w:val="00B7028E"/>
    <w:rsid w:val="00B732CE"/>
    <w:rsid w:val="00B76E27"/>
    <w:rsid w:val="00B77240"/>
    <w:rsid w:val="00B853CD"/>
    <w:rsid w:val="00B906AB"/>
    <w:rsid w:val="00B94541"/>
    <w:rsid w:val="00B9489A"/>
    <w:rsid w:val="00B952FB"/>
    <w:rsid w:val="00BA1C66"/>
    <w:rsid w:val="00BA2764"/>
    <w:rsid w:val="00BA4B88"/>
    <w:rsid w:val="00BA60E1"/>
    <w:rsid w:val="00BB1067"/>
    <w:rsid w:val="00BB4715"/>
    <w:rsid w:val="00BB4795"/>
    <w:rsid w:val="00BB6023"/>
    <w:rsid w:val="00BB6CB9"/>
    <w:rsid w:val="00BB6D82"/>
    <w:rsid w:val="00BC0403"/>
    <w:rsid w:val="00BC04D8"/>
    <w:rsid w:val="00BC54BC"/>
    <w:rsid w:val="00BD2561"/>
    <w:rsid w:val="00BD321D"/>
    <w:rsid w:val="00BD60A0"/>
    <w:rsid w:val="00BD6955"/>
    <w:rsid w:val="00BE1AAB"/>
    <w:rsid w:val="00BE2BA3"/>
    <w:rsid w:val="00BE6DD6"/>
    <w:rsid w:val="00BE70E5"/>
    <w:rsid w:val="00BE7FAD"/>
    <w:rsid w:val="00BF050A"/>
    <w:rsid w:val="00BF0F8C"/>
    <w:rsid w:val="00BF4F7A"/>
    <w:rsid w:val="00BF56A5"/>
    <w:rsid w:val="00BF6EEE"/>
    <w:rsid w:val="00BF75D3"/>
    <w:rsid w:val="00BF7E03"/>
    <w:rsid w:val="00C01DE9"/>
    <w:rsid w:val="00C13C4B"/>
    <w:rsid w:val="00C23D09"/>
    <w:rsid w:val="00C2737C"/>
    <w:rsid w:val="00C27830"/>
    <w:rsid w:val="00C278DA"/>
    <w:rsid w:val="00C31E9F"/>
    <w:rsid w:val="00C33007"/>
    <w:rsid w:val="00C337C0"/>
    <w:rsid w:val="00C36E19"/>
    <w:rsid w:val="00C37F46"/>
    <w:rsid w:val="00C40484"/>
    <w:rsid w:val="00C4259D"/>
    <w:rsid w:val="00C43CDC"/>
    <w:rsid w:val="00C50D09"/>
    <w:rsid w:val="00C51A93"/>
    <w:rsid w:val="00C528A3"/>
    <w:rsid w:val="00C52F52"/>
    <w:rsid w:val="00C55EE4"/>
    <w:rsid w:val="00C578A0"/>
    <w:rsid w:val="00C6063C"/>
    <w:rsid w:val="00C626E5"/>
    <w:rsid w:val="00C66A5D"/>
    <w:rsid w:val="00C67CC1"/>
    <w:rsid w:val="00C700AA"/>
    <w:rsid w:val="00C70895"/>
    <w:rsid w:val="00C72686"/>
    <w:rsid w:val="00C737A6"/>
    <w:rsid w:val="00C742AF"/>
    <w:rsid w:val="00C8001A"/>
    <w:rsid w:val="00C81822"/>
    <w:rsid w:val="00C859DB"/>
    <w:rsid w:val="00C92E8D"/>
    <w:rsid w:val="00C93012"/>
    <w:rsid w:val="00C93CB3"/>
    <w:rsid w:val="00C93FC7"/>
    <w:rsid w:val="00C94617"/>
    <w:rsid w:val="00C947A0"/>
    <w:rsid w:val="00C96A8E"/>
    <w:rsid w:val="00C9780E"/>
    <w:rsid w:val="00C97B99"/>
    <w:rsid w:val="00CA24FB"/>
    <w:rsid w:val="00CA5726"/>
    <w:rsid w:val="00CB213F"/>
    <w:rsid w:val="00CB51EB"/>
    <w:rsid w:val="00CC2945"/>
    <w:rsid w:val="00CC3BCE"/>
    <w:rsid w:val="00CD56E9"/>
    <w:rsid w:val="00CD7E49"/>
    <w:rsid w:val="00CE0BF7"/>
    <w:rsid w:val="00CE13D1"/>
    <w:rsid w:val="00CE3C70"/>
    <w:rsid w:val="00CE3DE6"/>
    <w:rsid w:val="00CE4F38"/>
    <w:rsid w:val="00CE7343"/>
    <w:rsid w:val="00CF203E"/>
    <w:rsid w:val="00CF544D"/>
    <w:rsid w:val="00CF5578"/>
    <w:rsid w:val="00CF731F"/>
    <w:rsid w:val="00D01520"/>
    <w:rsid w:val="00D01BEE"/>
    <w:rsid w:val="00D020A9"/>
    <w:rsid w:val="00D03580"/>
    <w:rsid w:val="00D03A56"/>
    <w:rsid w:val="00D06D55"/>
    <w:rsid w:val="00D11F41"/>
    <w:rsid w:val="00D12BFC"/>
    <w:rsid w:val="00D137DB"/>
    <w:rsid w:val="00D14BA4"/>
    <w:rsid w:val="00D161CE"/>
    <w:rsid w:val="00D2096F"/>
    <w:rsid w:val="00D22C42"/>
    <w:rsid w:val="00D26B5F"/>
    <w:rsid w:val="00D30CA8"/>
    <w:rsid w:val="00D30E78"/>
    <w:rsid w:val="00D33484"/>
    <w:rsid w:val="00D33EA8"/>
    <w:rsid w:val="00D350BF"/>
    <w:rsid w:val="00D362BC"/>
    <w:rsid w:val="00D41357"/>
    <w:rsid w:val="00D41BEA"/>
    <w:rsid w:val="00D4430B"/>
    <w:rsid w:val="00D4680E"/>
    <w:rsid w:val="00D46DAB"/>
    <w:rsid w:val="00D500C1"/>
    <w:rsid w:val="00D50152"/>
    <w:rsid w:val="00D55110"/>
    <w:rsid w:val="00D55501"/>
    <w:rsid w:val="00D63974"/>
    <w:rsid w:val="00D654F0"/>
    <w:rsid w:val="00D6603F"/>
    <w:rsid w:val="00D70207"/>
    <w:rsid w:val="00D7258E"/>
    <w:rsid w:val="00D72C06"/>
    <w:rsid w:val="00D7503D"/>
    <w:rsid w:val="00D7614C"/>
    <w:rsid w:val="00D7636E"/>
    <w:rsid w:val="00D8109B"/>
    <w:rsid w:val="00D81CCC"/>
    <w:rsid w:val="00D85E4C"/>
    <w:rsid w:val="00D91BBC"/>
    <w:rsid w:val="00D9498F"/>
    <w:rsid w:val="00D94AFB"/>
    <w:rsid w:val="00D953F9"/>
    <w:rsid w:val="00D9625D"/>
    <w:rsid w:val="00DA173A"/>
    <w:rsid w:val="00DA1FE1"/>
    <w:rsid w:val="00DA5B74"/>
    <w:rsid w:val="00DA6125"/>
    <w:rsid w:val="00DA641A"/>
    <w:rsid w:val="00DA6C4B"/>
    <w:rsid w:val="00DB3E94"/>
    <w:rsid w:val="00DB5642"/>
    <w:rsid w:val="00DB6281"/>
    <w:rsid w:val="00DC0517"/>
    <w:rsid w:val="00DC1625"/>
    <w:rsid w:val="00DC420E"/>
    <w:rsid w:val="00DC71B9"/>
    <w:rsid w:val="00DD0BFB"/>
    <w:rsid w:val="00DD105A"/>
    <w:rsid w:val="00DD2057"/>
    <w:rsid w:val="00DD2687"/>
    <w:rsid w:val="00DD3102"/>
    <w:rsid w:val="00DD4756"/>
    <w:rsid w:val="00DE122A"/>
    <w:rsid w:val="00DE3A09"/>
    <w:rsid w:val="00DE5C7B"/>
    <w:rsid w:val="00DE688D"/>
    <w:rsid w:val="00DE7B14"/>
    <w:rsid w:val="00DF0D8F"/>
    <w:rsid w:val="00DF0E36"/>
    <w:rsid w:val="00DF335B"/>
    <w:rsid w:val="00DF3C82"/>
    <w:rsid w:val="00DF5F77"/>
    <w:rsid w:val="00DF6669"/>
    <w:rsid w:val="00E00221"/>
    <w:rsid w:val="00E054B7"/>
    <w:rsid w:val="00E06B20"/>
    <w:rsid w:val="00E11580"/>
    <w:rsid w:val="00E12A8E"/>
    <w:rsid w:val="00E1342D"/>
    <w:rsid w:val="00E15E3A"/>
    <w:rsid w:val="00E20667"/>
    <w:rsid w:val="00E22731"/>
    <w:rsid w:val="00E22B69"/>
    <w:rsid w:val="00E232DC"/>
    <w:rsid w:val="00E27CDF"/>
    <w:rsid w:val="00E32496"/>
    <w:rsid w:val="00E3289E"/>
    <w:rsid w:val="00E32BE7"/>
    <w:rsid w:val="00E340D3"/>
    <w:rsid w:val="00E375E0"/>
    <w:rsid w:val="00E4088C"/>
    <w:rsid w:val="00E40F37"/>
    <w:rsid w:val="00E42612"/>
    <w:rsid w:val="00E4282C"/>
    <w:rsid w:val="00E44407"/>
    <w:rsid w:val="00E44B3B"/>
    <w:rsid w:val="00E455D3"/>
    <w:rsid w:val="00E50127"/>
    <w:rsid w:val="00E50505"/>
    <w:rsid w:val="00E52603"/>
    <w:rsid w:val="00E5492B"/>
    <w:rsid w:val="00E557D4"/>
    <w:rsid w:val="00E57177"/>
    <w:rsid w:val="00E57216"/>
    <w:rsid w:val="00E57874"/>
    <w:rsid w:val="00E57CEE"/>
    <w:rsid w:val="00E60774"/>
    <w:rsid w:val="00E6085C"/>
    <w:rsid w:val="00E60864"/>
    <w:rsid w:val="00E60D8A"/>
    <w:rsid w:val="00E6556D"/>
    <w:rsid w:val="00E65E6C"/>
    <w:rsid w:val="00E66DAF"/>
    <w:rsid w:val="00E670DE"/>
    <w:rsid w:val="00E7240D"/>
    <w:rsid w:val="00E74667"/>
    <w:rsid w:val="00E776B9"/>
    <w:rsid w:val="00E833F0"/>
    <w:rsid w:val="00E86A34"/>
    <w:rsid w:val="00E91729"/>
    <w:rsid w:val="00E92A14"/>
    <w:rsid w:val="00E92F5B"/>
    <w:rsid w:val="00E93239"/>
    <w:rsid w:val="00E94A05"/>
    <w:rsid w:val="00E954BB"/>
    <w:rsid w:val="00E95B69"/>
    <w:rsid w:val="00EA055C"/>
    <w:rsid w:val="00EA0E2D"/>
    <w:rsid w:val="00EA3B53"/>
    <w:rsid w:val="00EA3C7D"/>
    <w:rsid w:val="00EA660D"/>
    <w:rsid w:val="00EA6E6D"/>
    <w:rsid w:val="00EA706B"/>
    <w:rsid w:val="00EC2BDF"/>
    <w:rsid w:val="00EC39DB"/>
    <w:rsid w:val="00EC42A4"/>
    <w:rsid w:val="00EC6C93"/>
    <w:rsid w:val="00ED1151"/>
    <w:rsid w:val="00ED36A7"/>
    <w:rsid w:val="00ED3D5E"/>
    <w:rsid w:val="00ED7AD3"/>
    <w:rsid w:val="00EE44FF"/>
    <w:rsid w:val="00EF01AD"/>
    <w:rsid w:val="00EF0AE7"/>
    <w:rsid w:val="00EF12D5"/>
    <w:rsid w:val="00EF3089"/>
    <w:rsid w:val="00EF456A"/>
    <w:rsid w:val="00EF5ED0"/>
    <w:rsid w:val="00F00ADF"/>
    <w:rsid w:val="00F0193B"/>
    <w:rsid w:val="00F019C2"/>
    <w:rsid w:val="00F0432D"/>
    <w:rsid w:val="00F063F3"/>
    <w:rsid w:val="00F101D8"/>
    <w:rsid w:val="00F119A4"/>
    <w:rsid w:val="00F119FA"/>
    <w:rsid w:val="00F140F3"/>
    <w:rsid w:val="00F246E7"/>
    <w:rsid w:val="00F25B57"/>
    <w:rsid w:val="00F2673F"/>
    <w:rsid w:val="00F27216"/>
    <w:rsid w:val="00F3115C"/>
    <w:rsid w:val="00F32D22"/>
    <w:rsid w:val="00F33731"/>
    <w:rsid w:val="00F33F81"/>
    <w:rsid w:val="00F35051"/>
    <w:rsid w:val="00F3661E"/>
    <w:rsid w:val="00F36627"/>
    <w:rsid w:val="00F42990"/>
    <w:rsid w:val="00F51086"/>
    <w:rsid w:val="00F51836"/>
    <w:rsid w:val="00F541BC"/>
    <w:rsid w:val="00F544DA"/>
    <w:rsid w:val="00F549AD"/>
    <w:rsid w:val="00F55161"/>
    <w:rsid w:val="00F55579"/>
    <w:rsid w:val="00F5687A"/>
    <w:rsid w:val="00F574B3"/>
    <w:rsid w:val="00F64C61"/>
    <w:rsid w:val="00F65205"/>
    <w:rsid w:val="00F658FC"/>
    <w:rsid w:val="00F6616D"/>
    <w:rsid w:val="00F71E1F"/>
    <w:rsid w:val="00F72174"/>
    <w:rsid w:val="00F7222F"/>
    <w:rsid w:val="00F756F5"/>
    <w:rsid w:val="00F768BB"/>
    <w:rsid w:val="00F826E8"/>
    <w:rsid w:val="00F83AFD"/>
    <w:rsid w:val="00F8534A"/>
    <w:rsid w:val="00FA10A8"/>
    <w:rsid w:val="00FA2390"/>
    <w:rsid w:val="00FA51E4"/>
    <w:rsid w:val="00FA7DAA"/>
    <w:rsid w:val="00FB11AB"/>
    <w:rsid w:val="00FB1D67"/>
    <w:rsid w:val="00FB51A9"/>
    <w:rsid w:val="00FB5510"/>
    <w:rsid w:val="00FB60DD"/>
    <w:rsid w:val="00FC12E4"/>
    <w:rsid w:val="00FC52E9"/>
    <w:rsid w:val="00FC76FE"/>
    <w:rsid w:val="00FD1209"/>
    <w:rsid w:val="00FD214C"/>
    <w:rsid w:val="00FD40CD"/>
    <w:rsid w:val="00FD4A7F"/>
    <w:rsid w:val="00FD5318"/>
    <w:rsid w:val="00FD58CA"/>
    <w:rsid w:val="00FE086D"/>
    <w:rsid w:val="00FE149B"/>
    <w:rsid w:val="00FE24D6"/>
    <w:rsid w:val="00FE4141"/>
    <w:rsid w:val="00FE4DD0"/>
    <w:rsid w:val="00FE5055"/>
    <w:rsid w:val="00FE5CF6"/>
    <w:rsid w:val="00FE5D05"/>
    <w:rsid w:val="00FE6C02"/>
    <w:rsid w:val="00FE7219"/>
    <w:rsid w:val="00FE7EBE"/>
    <w:rsid w:val="00FF0037"/>
    <w:rsid w:val="00FF0EEE"/>
    <w:rsid w:val="00FF25DD"/>
    <w:rsid w:val="00FF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72"/>
    <w:rPr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76772"/>
    <w:pPr>
      <w:spacing w:after="0" w:line="240" w:lineRule="auto"/>
    </w:pPr>
    <w:rPr>
      <w:color w:val="000000" w:themeColor="text1" w:themeShade="BF"/>
      <w:lang w:val="ms-MY" w:eastAsia="ms-MY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72"/>
    <w:rPr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76772"/>
    <w:pPr>
      <w:spacing w:after="0" w:line="240" w:lineRule="auto"/>
    </w:pPr>
    <w:rPr>
      <w:color w:val="000000" w:themeColor="text1" w:themeShade="BF"/>
      <w:lang w:val="ms-MY" w:eastAsia="ms-MY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Lim</dc:creator>
  <cp:lastModifiedBy>Ruth Lim</cp:lastModifiedBy>
  <cp:revision>2</cp:revision>
  <dcterms:created xsi:type="dcterms:W3CDTF">2015-05-28T11:13:00Z</dcterms:created>
  <dcterms:modified xsi:type="dcterms:W3CDTF">2015-05-28T11:23:00Z</dcterms:modified>
</cp:coreProperties>
</file>